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540C2" w14:textId="77777777" w:rsidR="00145C65" w:rsidRDefault="00145C65" w:rsidP="00145C65">
      <w:pPr>
        <w:pStyle w:val="NormalWeb"/>
        <w:jc w:val="center"/>
        <w:rPr>
          <w:b/>
          <w:bCs/>
          <w:color w:val="000000"/>
        </w:rPr>
      </w:pPr>
      <w:r w:rsidRPr="00B71A64">
        <w:rPr>
          <w:b/>
          <w:bCs/>
          <w:color w:val="000000"/>
        </w:rPr>
        <w:t xml:space="preserve">Cutaneous Clues to a Fungal Culprit: Disseminated Blastomycosis Presenting as </w:t>
      </w:r>
      <w:proofErr w:type="spellStart"/>
      <w:r w:rsidRPr="00B71A64">
        <w:rPr>
          <w:b/>
          <w:bCs/>
          <w:color w:val="000000"/>
        </w:rPr>
        <w:t>Monoarthritis</w:t>
      </w:r>
      <w:proofErr w:type="spellEnd"/>
      <w:r w:rsidRPr="00B71A64">
        <w:rPr>
          <w:b/>
          <w:bCs/>
          <w:color w:val="000000"/>
        </w:rPr>
        <w:t>: A Case Report</w:t>
      </w:r>
    </w:p>
    <w:p w14:paraId="66514009" w14:textId="77777777" w:rsidR="00145C65" w:rsidRPr="00B71A64" w:rsidRDefault="00145C65" w:rsidP="00145C65">
      <w:pPr>
        <w:pStyle w:val="NormalWeb"/>
        <w:jc w:val="center"/>
        <w:rPr>
          <w:b/>
          <w:bCs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53"/>
        <w:gridCol w:w="3604"/>
        <w:gridCol w:w="2483"/>
      </w:tblGrid>
      <w:tr w:rsidR="00EC6D62" w14:paraId="0417911A" w14:textId="77777777">
        <w:tc>
          <w:tcPr>
            <w:tcW w:w="2880" w:type="dxa"/>
          </w:tcPr>
          <w:p w14:paraId="10094C6D" w14:textId="77777777" w:rsidR="00EC6D62" w:rsidRDefault="00000000">
            <w:r>
              <w:t>Section</w:t>
            </w:r>
          </w:p>
        </w:tc>
        <w:tc>
          <w:tcPr>
            <w:tcW w:w="2880" w:type="dxa"/>
          </w:tcPr>
          <w:p w14:paraId="4FC5B1F6" w14:textId="77777777" w:rsidR="00EC6D62" w:rsidRDefault="00000000">
            <w:r>
              <w:t>Content</w:t>
            </w:r>
          </w:p>
        </w:tc>
        <w:tc>
          <w:tcPr>
            <w:tcW w:w="2880" w:type="dxa"/>
          </w:tcPr>
          <w:p w14:paraId="6E4910D4" w14:textId="77777777" w:rsidR="00EC6D62" w:rsidRDefault="00000000">
            <w:r>
              <w:t>Reported on (Page)</w:t>
            </w:r>
          </w:p>
        </w:tc>
      </w:tr>
      <w:tr w:rsidR="00EC6D62" w14:paraId="0B106420" w14:textId="77777777">
        <w:tc>
          <w:tcPr>
            <w:tcW w:w="2880" w:type="dxa"/>
          </w:tcPr>
          <w:p w14:paraId="17263E22" w14:textId="77777777" w:rsidR="00EC6D62" w:rsidRDefault="00000000">
            <w:r>
              <w:t>Title</w:t>
            </w:r>
          </w:p>
        </w:tc>
        <w:tc>
          <w:tcPr>
            <w:tcW w:w="2880" w:type="dxa"/>
          </w:tcPr>
          <w:p w14:paraId="312A4DDB" w14:textId="77777777" w:rsidR="00EC6D62" w:rsidRDefault="00000000">
            <w:r>
              <w:t>Reported: Yes. Title contains diagnosis and 'case report.'</w:t>
            </w:r>
          </w:p>
        </w:tc>
        <w:tc>
          <w:tcPr>
            <w:tcW w:w="2880" w:type="dxa"/>
          </w:tcPr>
          <w:p w14:paraId="3EF9AA8B" w14:textId="77777777" w:rsidR="00EC6D62" w:rsidRDefault="00000000">
            <w:r>
              <w:t>Page 1</w:t>
            </w:r>
          </w:p>
        </w:tc>
      </w:tr>
      <w:tr w:rsidR="00EC6D62" w14:paraId="53497DD6" w14:textId="77777777">
        <w:tc>
          <w:tcPr>
            <w:tcW w:w="2880" w:type="dxa"/>
          </w:tcPr>
          <w:p w14:paraId="0EDDD9FF" w14:textId="77777777" w:rsidR="00EC6D62" w:rsidRDefault="00000000">
            <w:r>
              <w:t>Key Words</w:t>
            </w:r>
          </w:p>
        </w:tc>
        <w:tc>
          <w:tcPr>
            <w:tcW w:w="2880" w:type="dxa"/>
          </w:tcPr>
          <w:p w14:paraId="7000D237" w14:textId="77777777" w:rsidR="00EC6D62" w:rsidRDefault="00000000">
            <w:r>
              <w:t>Blastomycosis; Monoarthritis; Osteoarticular infection; Fungal infection; Case report</w:t>
            </w:r>
          </w:p>
        </w:tc>
        <w:tc>
          <w:tcPr>
            <w:tcW w:w="2880" w:type="dxa"/>
          </w:tcPr>
          <w:p w14:paraId="6A8D8C3A" w14:textId="77777777" w:rsidR="00EC6D62" w:rsidRDefault="00000000">
            <w:r>
              <w:t>Page 1</w:t>
            </w:r>
          </w:p>
        </w:tc>
      </w:tr>
      <w:tr w:rsidR="00EC6D62" w14:paraId="3D8A80D5" w14:textId="77777777">
        <w:tc>
          <w:tcPr>
            <w:tcW w:w="2880" w:type="dxa"/>
          </w:tcPr>
          <w:p w14:paraId="456D62BE" w14:textId="77777777" w:rsidR="00EC6D62" w:rsidRDefault="00000000">
            <w:r>
              <w:t>Abstract</w:t>
            </w:r>
          </w:p>
        </w:tc>
        <w:tc>
          <w:tcPr>
            <w:tcW w:w="2880" w:type="dxa"/>
          </w:tcPr>
          <w:p w14:paraId="1071F15D" w14:textId="77777777" w:rsidR="00EC6D62" w:rsidRDefault="00000000">
            <w:r>
              <w:t>Introduction (unique aspects): Rare presentation of blastomycosis as inflammatory monoarthritis in an immunocompetent host; adds to limited literature.</w:t>
            </w:r>
            <w:r>
              <w:br/>
              <w:t>Main symptoms/clinical findings: Knee swelling and pain, nodular skin lesions, cough, pulmonary nodules.</w:t>
            </w:r>
            <w:r>
              <w:br/>
              <w:t>Main diagnoses/interventions/outcomes: Initially diagnosed as pseudogout → ultimately disseminated Blastomyces dermatitidis confirmed by biopsy/culture. Treated with amphotericin B then itraconazole → rapid improvement.</w:t>
            </w:r>
            <w:r>
              <w:br/>
              <w:t>Conclusion/take-away: Fungal infection should remain in differential of monoarthritis; importance of multidisciplinary evaluation and tissue biopsy.</w:t>
            </w:r>
          </w:p>
        </w:tc>
        <w:tc>
          <w:tcPr>
            <w:tcW w:w="2880" w:type="dxa"/>
          </w:tcPr>
          <w:p w14:paraId="7E452432" w14:textId="77777777" w:rsidR="00EC6D62" w:rsidRDefault="00000000">
            <w:r>
              <w:t>Page 1</w:t>
            </w:r>
          </w:p>
        </w:tc>
      </w:tr>
      <w:tr w:rsidR="00EC6D62" w14:paraId="5E61134C" w14:textId="77777777">
        <w:tc>
          <w:tcPr>
            <w:tcW w:w="2880" w:type="dxa"/>
          </w:tcPr>
          <w:p w14:paraId="057D5029" w14:textId="77777777" w:rsidR="00EC6D62" w:rsidRDefault="00000000">
            <w:r>
              <w:t>Introduction</w:t>
            </w:r>
          </w:p>
        </w:tc>
        <w:tc>
          <w:tcPr>
            <w:tcW w:w="2880" w:type="dxa"/>
          </w:tcPr>
          <w:p w14:paraId="3378F423" w14:textId="77777777" w:rsidR="00EC6D62" w:rsidRDefault="00000000">
            <w:r>
              <w:t>Reported: Yes, with background on epidemiology, rarity of osteoarticular involvement, diagnostic challenges.</w:t>
            </w:r>
          </w:p>
        </w:tc>
        <w:tc>
          <w:tcPr>
            <w:tcW w:w="2880" w:type="dxa"/>
          </w:tcPr>
          <w:p w14:paraId="423AA1E1" w14:textId="77777777" w:rsidR="00EC6D62" w:rsidRDefault="00000000">
            <w:r>
              <w:t>Page 2</w:t>
            </w:r>
          </w:p>
        </w:tc>
      </w:tr>
      <w:tr w:rsidR="00EC6D62" w14:paraId="5883C1D9" w14:textId="77777777">
        <w:tc>
          <w:tcPr>
            <w:tcW w:w="2880" w:type="dxa"/>
          </w:tcPr>
          <w:p w14:paraId="4D2E2D4A" w14:textId="77777777" w:rsidR="00EC6D62" w:rsidRDefault="00000000">
            <w:r>
              <w:t>Patient Information</w:t>
            </w:r>
          </w:p>
        </w:tc>
        <w:tc>
          <w:tcPr>
            <w:tcW w:w="2880" w:type="dxa"/>
          </w:tcPr>
          <w:p w14:paraId="7F8C522F" w14:textId="77777777" w:rsidR="00EC6D62" w:rsidRDefault="00000000">
            <w:r>
              <w:t>De-identified patient data: 41-year-old previously healthy man.</w:t>
            </w:r>
            <w:r>
              <w:br/>
              <w:t xml:space="preserve">Primary concerns/symptoms: Left </w:t>
            </w:r>
            <w:r>
              <w:lastRenderedPageBreak/>
              <w:t>knee pain and swelling, nodular skin lesions, chronic cough, intermittent fevers/night sweats.</w:t>
            </w:r>
            <w:r>
              <w:br/>
              <w:t>Medical/family/psychosocial history: No relevant PMH; immunocompetent.</w:t>
            </w:r>
            <w:r>
              <w:br/>
              <w:t>Relevant past interventions/outcomes: Treated as pseudogout (colchicine, cephalexin), intra-articular corticosteroid, oral clindamycin—no durable response.</w:t>
            </w:r>
          </w:p>
        </w:tc>
        <w:tc>
          <w:tcPr>
            <w:tcW w:w="2880" w:type="dxa"/>
          </w:tcPr>
          <w:p w14:paraId="4539E144" w14:textId="77777777" w:rsidR="00EC6D62" w:rsidRDefault="00000000">
            <w:r>
              <w:lastRenderedPageBreak/>
              <w:t>Pages 2–3</w:t>
            </w:r>
          </w:p>
        </w:tc>
      </w:tr>
      <w:tr w:rsidR="00EC6D62" w14:paraId="30533423" w14:textId="77777777">
        <w:tc>
          <w:tcPr>
            <w:tcW w:w="2880" w:type="dxa"/>
          </w:tcPr>
          <w:p w14:paraId="51B07AFF" w14:textId="77777777" w:rsidR="00EC6D62" w:rsidRDefault="00000000">
            <w:r>
              <w:t>Clinical Findings</w:t>
            </w:r>
          </w:p>
        </w:tc>
        <w:tc>
          <w:tcPr>
            <w:tcW w:w="2880" w:type="dxa"/>
          </w:tcPr>
          <w:p w14:paraId="7A6B6851" w14:textId="77777777" w:rsidR="00EC6D62" w:rsidRDefault="00000000">
            <w:r>
              <w:t>Physical exam: Diffusely swollen/tender left knee with effusion; multiple cutaneous nodules (shoulder, shin, arm, flank).</w:t>
            </w:r>
          </w:p>
        </w:tc>
        <w:tc>
          <w:tcPr>
            <w:tcW w:w="2880" w:type="dxa"/>
          </w:tcPr>
          <w:p w14:paraId="058DE9E9" w14:textId="77777777" w:rsidR="00EC6D62" w:rsidRDefault="00000000">
            <w:r>
              <w:t>Page 3</w:t>
            </w:r>
          </w:p>
        </w:tc>
      </w:tr>
      <w:tr w:rsidR="00EC6D62" w14:paraId="42076936" w14:textId="77777777">
        <w:tc>
          <w:tcPr>
            <w:tcW w:w="2880" w:type="dxa"/>
          </w:tcPr>
          <w:p w14:paraId="0303E7CE" w14:textId="77777777" w:rsidR="00EC6D62" w:rsidRDefault="00000000">
            <w:r>
              <w:t>Timeline</w:t>
            </w:r>
          </w:p>
        </w:tc>
        <w:tc>
          <w:tcPr>
            <w:tcW w:w="2880" w:type="dxa"/>
          </w:tcPr>
          <w:p w14:paraId="47E06915" w14:textId="77777777" w:rsidR="00EC6D62" w:rsidRDefault="00000000">
            <w:r>
              <w:t>Reported: Yes. Detailed timeline from Day –42 (symptom onset after camping) through admission (Day 0), investigations, interventions, and follow-up.</w:t>
            </w:r>
          </w:p>
        </w:tc>
        <w:tc>
          <w:tcPr>
            <w:tcW w:w="2880" w:type="dxa"/>
          </w:tcPr>
          <w:p w14:paraId="072C1AA9" w14:textId="77777777" w:rsidR="00EC6D62" w:rsidRDefault="00000000">
            <w:r>
              <w:t>Pages 2–4</w:t>
            </w:r>
          </w:p>
        </w:tc>
      </w:tr>
      <w:tr w:rsidR="00EC6D62" w14:paraId="141FE1A4" w14:textId="77777777">
        <w:tc>
          <w:tcPr>
            <w:tcW w:w="2880" w:type="dxa"/>
          </w:tcPr>
          <w:p w14:paraId="315C0FB7" w14:textId="77777777" w:rsidR="00EC6D62" w:rsidRDefault="00000000">
            <w:r>
              <w:t>Diagnostic Assessment</w:t>
            </w:r>
          </w:p>
        </w:tc>
        <w:tc>
          <w:tcPr>
            <w:tcW w:w="2880" w:type="dxa"/>
          </w:tcPr>
          <w:p w14:paraId="33D3A3D1" w14:textId="77777777" w:rsidR="00EC6D62" w:rsidRDefault="00000000">
            <w:r>
              <w:t>Tests: Synovial fluid analyses, bacterial cultures, fungal antigen assays, CT chest/abdomen/pelvis, MRI brain, dermatology biopsy with PAS/GMS staining, fungal cultures.</w:t>
            </w:r>
            <w:r>
              <w:br/>
              <w:t>Diagnostic challenges: Misleading CPPD crystals, false-positive Histoplasma antigen, immunocompetent status leading to low suspicion.</w:t>
            </w:r>
            <w:r>
              <w:br/>
              <w:t>Diagnosis: Disseminated Blastomyces dermatitidis (confirmed by culture, histopathology, antigen positivity).</w:t>
            </w:r>
            <w:r>
              <w:br/>
              <w:t>Prognosis: Favorable with antifungal therapy; no CNS involvement established.</w:t>
            </w:r>
          </w:p>
        </w:tc>
        <w:tc>
          <w:tcPr>
            <w:tcW w:w="2880" w:type="dxa"/>
          </w:tcPr>
          <w:p w14:paraId="59405594" w14:textId="77777777" w:rsidR="00EC6D62" w:rsidRDefault="00000000">
            <w:r>
              <w:t>Pages 3–5</w:t>
            </w:r>
          </w:p>
        </w:tc>
      </w:tr>
      <w:tr w:rsidR="00EC6D62" w14:paraId="656954EC" w14:textId="77777777">
        <w:tc>
          <w:tcPr>
            <w:tcW w:w="2880" w:type="dxa"/>
          </w:tcPr>
          <w:p w14:paraId="26200002" w14:textId="77777777" w:rsidR="00EC6D62" w:rsidRDefault="00000000">
            <w:r>
              <w:t>Therapeutic Intervention</w:t>
            </w:r>
          </w:p>
        </w:tc>
        <w:tc>
          <w:tcPr>
            <w:tcW w:w="2880" w:type="dxa"/>
          </w:tcPr>
          <w:p w14:paraId="34AD25BE" w14:textId="77777777" w:rsidR="00EC6D62" w:rsidRDefault="00000000">
            <w:r>
              <w:t xml:space="preserve">Types: Pharmacologic—liposomal amphotericin B → itraconazole </w:t>
            </w:r>
            <w:r>
              <w:lastRenderedPageBreak/>
              <w:t>step-down.</w:t>
            </w:r>
            <w:r>
              <w:br/>
              <w:t>Administration: Amphotericin B 250 mg IV daily × 7 days; transitioned to itraconazole 200 mg PO TID × 3 days, then BID, planned 6–12 months.</w:t>
            </w:r>
            <w:r>
              <w:br/>
              <w:t>Changes/rationale: Step-down once culture confirmed blastomycosis and patient clinically improved.</w:t>
            </w:r>
          </w:p>
        </w:tc>
        <w:tc>
          <w:tcPr>
            <w:tcW w:w="2880" w:type="dxa"/>
          </w:tcPr>
          <w:p w14:paraId="718DBBC4" w14:textId="77777777" w:rsidR="00EC6D62" w:rsidRDefault="00000000">
            <w:r>
              <w:lastRenderedPageBreak/>
              <w:t>Page 5</w:t>
            </w:r>
          </w:p>
        </w:tc>
      </w:tr>
      <w:tr w:rsidR="00EC6D62" w14:paraId="521AFB1D" w14:textId="77777777">
        <w:tc>
          <w:tcPr>
            <w:tcW w:w="2880" w:type="dxa"/>
          </w:tcPr>
          <w:p w14:paraId="14EBD25B" w14:textId="77777777" w:rsidR="00EC6D62" w:rsidRDefault="00000000">
            <w:r>
              <w:t>Follow-up and Outcomes</w:t>
            </w:r>
          </w:p>
        </w:tc>
        <w:tc>
          <w:tcPr>
            <w:tcW w:w="2880" w:type="dxa"/>
          </w:tcPr>
          <w:p w14:paraId="35F1A0C3" w14:textId="77777777" w:rsidR="00EC6D62" w:rsidRDefault="00000000">
            <w:r>
              <w:t>Clinician/patient-assessed outcomes: Resolution of fevers, knee pain, cutaneous lesions; regained ambulation.</w:t>
            </w:r>
            <w:r>
              <w:br/>
              <w:t>Follow-up tests: Weekly labs, itraconazole level monitoring.</w:t>
            </w:r>
            <w:r>
              <w:br/>
              <w:t>Adherence/tolerability: Good; no adverse effects reported.</w:t>
            </w:r>
            <w:r>
              <w:br/>
              <w:t>Adverse events: None unexpected; stable renal function on amphotericin.</w:t>
            </w:r>
          </w:p>
        </w:tc>
        <w:tc>
          <w:tcPr>
            <w:tcW w:w="2880" w:type="dxa"/>
          </w:tcPr>
          <w:p w14:paraId="11B1190E" w14:textId="77777777" w:rsidR="00EC6D62" w:rsidRDefault="00000000">
            <w:r>
              <w:t>Pages 5–6</w:t>
            </w:r>
          </w:p>
        </w:tc>
      </w:tr>
      <w:tr w:rsidR="00EC6D62" w14:paraId="474C05D4" w14:textId="77777777">
        <w:tc>
          <w:tcPr>
            <w:tcW w:w="2880" w:type="dxa"/>
          </w:tcPr>
          <w:p w14:paraId="702056E2" w14:textId="77777777" w:rsidR="00EC6D62" w:rsidRDefault="00000000">
            <w:r>
              <w:t>Discussion</w:t>
            </w:r>
          </w:p>
        </w:tc>
        <w:tc>
          <w:tcPr>
            <w:tcW w:w="2880" w:type="dxa"/>
          </w:tcPr>
          <w:p w14:paraId="23B203A8" w14:textId="77777777" w:rsidR="00EC6D62" w:rsidRDefault="00000000">
            <w:r>
              <w:t>Strengths/limitations: Multidisciplinary approach, culture confirmation; limitation—diagnostic delay due to misleading crystals/antigen cross-reactivity.</w:t>
            </w:r>
            <w:r>
              <w:br/>
              <w:t>Relevant literature: Compared with &lt;10 prior reports of blastomycosis presenting as monoarthritis; discussed misdiagnosis pitfalls and antigen cross-reactivity.</w:t>
            </w:r>
            <w:r>
              <w:br/>
              <w:t>Rationale for conclusions: Culture, histopathology, and imaging evidence.</w:t>
            </w:r>
            <w:r>
              <w:br/>
              <w:t>Primary take-away lessons: Consider fungal etiologies in atypical monoarthritis; tissue biopsy critical; beware of antigen cross-reactivity.</w:t>
            </w:r>
          </w:p>
        </w:tc>
        <w:tc>
          <w:tcPr>
            <w:tcW w:w="2880" w:type="dxa"/>
          </w:tcPr>
          <w:p w14:paraId="7F42F8B4" w14:textId="77777777" w:rsidR="00EC6D62" w:rsidRDefault="00000000">
            <w:r>
              <w:t>Pages 6–8</w:t>
            </w:r>
          </w:p>
        </w:tc>
      </w:tr>
      <w:tr w:rsidR="00EC6D62" w14:paraId="25775F57" w14:textId="77777777">
        <w:tc>
          <w:tcPr>
            <w:tcW w:w="2880" w:type="dxa"/>
          </w:tcPr>
          <w:p w14:paraId="4A887A58" w14:textId="77777777" w:rsidR="00EC6D62" w:rsidRDefault="00000000">
            <w:r>
              <w:t>Patient Perspective</w:t>
            </w:r>
          </w:p>
        </w:tc>
        <w:tc>
          <w:tcPr>
            <w:tcW w:w="2880" w:type="dxa"/>
          </w:tcPr>
          <w:p w14:paraId="70CA641F" w14:textId="77777777" w:rsidR="00EC6D62" w:rsidRDefault="00000000">
            <w:r>
              <w:t>Not reported.</w:t>
            </w:r>
          </w:p>
        </w:tc>
        <w:tc>
          <w:tcPr>
            <w:tcW w:w="2880" w:type="dxa"/>
          </w:tcPr>
          <w:p w14:paraId="1F6FF785" w14:textId="77777777" w:rsidR="00EC6D62" w:rsidRDefault="00000000">
            <w:r>
              <w:t>N/A</w:t>
            </w:r>
          </w:p>
        </w:tc>
      </w:tr>
      <w:tr w:rsidR="00EC6D62" w14:paraId="255C37D9" w14:textId="77777777">
        <w:tc>
          <w:tcPr>
            <w:tcW w:w="2880" w:type="dxa"/>
          </w:tcPr>
          <w:p w14:paraId="6F916505" w14:textId="77777777" w:rsidR="00EC6D62" w:rsidRDefault="00000000">
            <w:r>
              <w:lastRenderedPageBreak/>
              <w:t>Informed Consent</w:t>
            </w:r>
          </w:p>
        </w:tc>
        <w:tc>
          <w:tcPr>
            <w:tcW w:w="2880" w:type="dxa"/>
          </w:tcPr>
          <w:p w14:paraId="37DD578B" w14:textId="77777777" w:rsidR="00EC6D62" w:rsidRDefault="00000000">
            <w:r>
              <w:t>Reported: Yes—written consent obtained.</w:t>
            </w:r>
          </w:p>
        </w:tc>
        <w:tc>
          <w:tcPr>
            <w:tcW w:w="2880" w:type="dxa"/>
          </w:tcPr>
          <w:p w14:paraId="41744A89" w14:textId="77777777" w:rsidR="00EC6D62" w:rsidRDefault="00000000">
            <w:r>
              <w:t>Page 18</w:t>
            </w:r>
          </w:p>
        </w:tc>
      </w:tr>
    </w:tbl>
    <w:p w14:paraId="5DD73DA5" w14:textId="77777777" w:rsidR="00FC63B3" w:rsidRDefault="00FC63B3"/>
    <w:sectPr w:rsidR="00FC63B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19190610">
    <w:abstractNumId w:val="8"/>
  </w:num>
  <w:num w:numId="2" w16cid:durableId="33771612">
    <w:abstractNumId w:val="6"/>
  </w:num>
  <w:num w:numId="3" w16cid:durableId="197547675">
    <w:abstractNumId w:val="5"/>
  </w:num>
  <w:num w:numId="4" w16cid:durableId="999309926">
    <w:abstractNumId w:val="4"/>
  </w:num>
  <w:num w:numId="5" w16cid:durableId="526408370">
    <w:abstractNumId w:val="7"/>
  </w:num>
  <w:num w:numId="6" w16cid:durableId="767311417">
    <w:abstractNumId w:val="3"/>
  </w:num>
  <w:num w:numId="7" w16cid:durableId="763107068">
    <w:abstractNumId w:val="2"/>
  </w:num>
  <w:num w:numId="8" w16cid:durableId="905260555">
    <w:abstractNumId w:val="1"/>
  </w:num>
  <w:num w:numId="9" w16cid:durableId="1414669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5C65"/>
    <w:rsid w:val="0015074B"/>
    <w:rsid w:val="00213DA8"/>
    <w:rsid w:val="0029639D"/>
    <w:rsid w:val="00326F90"/>
    <w:rsid w:val="00AA1D8D"/>
    <w:rsid w:val="00B47730"/>
    <w:rsid w:val="00CB0664"/>
    <w:rsid w:val="00EC6D62"/>
    <w:rsid w:val="00F1649D"/>
    <w:rsid w:val="00FC63B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E141D"/>
  <w14:defaultImageDpi w14:val="300"/>
  <w15:docId w15:val="{968A0D98-998B-EC46-8847-9EECA44C4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145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45C6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sentongo, Paddy</cp:lastModifiedBy>
  <cp:revision>3</cp:revision>
  <dcterms:created xsi:type="dcterms:W3CDTF">2025-09-13T15:19:00Z</dcterms:created>
  <dcterms:modified xsi:type="dcterms:W3CDTF">2025-09-13T15:19:00Z</dcterms:modified>
  <cp:category/>
</cp:coreProperties>
</file>